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22244" w14:textId="6BDDDCA7" w:rsidR="00F264FE" w:rsidRPr="000917A3" w:rsidRDefault="00DB01EA" w:rsidP="000105CD">
      <w:pPr>
        <w:spacing w:line="480" w:lineRule="auto"/>
        <w:rPr>
          <w:b/>
          <w:bCs/>
        </w:rPr>
      </w:pPr>
      <w:r>
        <w:rPr>
          <w:b/>
          <w:bCs/>
        </w:rPr>
        <w:t xml:space="preserve">S2 </w:t>
      </w:r>
      <w:r w:rsidR="00F264FE" w:rsidRPr="000917A3">
        <w:rPr>
          <w:b/>
          <w:bCs/>
        </w:rPr>
        <w:t xml:space="preserve">Table. </w:t>
      </w:r>
      <w:r w:rsidR="000917A3" w:rsidRPr="000917A3">
        <w:rPr>
          <w:b/>
          <w:bCs/>
        </w:rPr>
        <w:t>Sample Preparation and HPLC Parameters for Compound Analysi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2037"/>
        <w:gridCol w:w="5252"/>
        <w:gridCol w:w="2414"/>
      </w:tblGrid>
      <w:tr w:rsidR="00F264FE" w:rsidRPr="000917A3" w14:paraId="3250C7E7" w14:textId="77777777" w:rsidTr="0026604C">
        <w:trPr>
          <w:trHeight w:val="228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1B9E0" w14:textId="77777777" w:rsidR="00F264FE" w:rsidRPr="000917A3" w:rsidRDefault="00F264F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5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4BF29" w14:textId="77777777" w:rsidR="00F264FE" w:rsidRPr="000917A3" w:rsidRDefault="00F264F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Sample Preparation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5A3D" w14:textId="77777777" w:rsidR="00F264FE" w:rsidRPr="000917A3" w:rsidRDefault="00F264F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917A3">
              <w:rPr>
                <w:b/>
                <w:bCs/>
                <w:color w:val="000000"/>
                <w:sz w:val="22"/>
                <w:szCs w:val="22"/>
              </w:rPr>
              <w:t>HPLC Parameters</w:t>
            </w:r>
          </w:p>
        </w:tc>
      </w:tr>
      <w:tr w:rsidR="00F264FE" w:rsidRPr="000917A3" w14:paraId="6D705D68" w14:textId="77777777" w:rsidTr="0026604C">
        <w:trPr>
          <w:trHeight w:val="196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1B86A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racetamol and Caffein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CAFFF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Preparation:</w:t>
            </w:r>
            <w:r w:rsidRPr="000917A3">
              <w:rPr>
                <w:color w:val="000000"/>
                <w:sz w:val="22"/>
                <w:szCs w:val="22"/>
              </w:rPr>
              <w:t xml:space="preserve"> Dissolve paracetamol and caffeine standard in extraction solvent. Sonicate for 10mins. Prepare calibration standards in mobile phase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 xml:space="preserve">Sample Preparation: </w:t>
            </w:r>
            <w:r w:rsidRPr="000917A3">
              <w:rPr>
                <w:color w:val="000000"/>
                <w:sz w:val="22"/>
                <w:szCs w:val="22"/>
              </w:rPr>
              <w:t>For samples containing just Paracetamol, pulverize 20 tablets and weigh an equivalent of 100mg paracetamol and 6mg of Caffeine into a 100mL flask. Add 75mL methanol/water (1:3) and sonicate for 10mins and make up to the mark with same extraction solvent. Transfer 1mL of the solution to a 10mL flask and make up to the mark with extraction solution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89C49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Water/Methanol (80:20)</w:t>
            </w:r>
            <w:r w:rsidRPr="000917A3">
              <w:rPr>
                <w:color w:val="000000"/>
                <w:sz w:val="22"/>
                <w:szCs w:val="22"/>
              </w:rPr>
              <w:br/>
              <w:t xml:space="preserve">SP: Waters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Xbridge</w:t>
            </w:r>
            <w:proofErr w:type="spellEnd"/>
            <w:r w:rsidRPr="000917A3">
              <w:rPr>
                <w:color w:val="000000"/>
                <w:sz w:val="22"/>
                <w:szCs w:val="22"/>
              </w:rPr>
              <w:t xml:space="preserve"> C18 (10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20µL, λ: 275nm</w:t>
            </w:r>
          </w:p>
        </w:tc>
      </w:tr>
      <w:tr w:rsidR="00F264FE" w:rsidRPr="000917A3" w14:paraId="215237D3" w14:textId="77777777" w:rsidTr="0026604C">
        <w:trPr>
          <w:trHeight w:val="189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C442A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aracetamol and Diphenhydramin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FA997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Preparation:</w:t>
            </w:r>
            <w:r w:rsidRPr="000917A3">
              <w:rPr>
                <w:color w:val="000000"/>
                <w:sz w:val="22"/>
                <w:szCs w:val="22"/>
              </w:rPr>
              <w:t xml:space="preserve"> Dissolve paracetamol and diphenhydramine (DPH) standard in methanol/glacial acetic acid (9.5:0.5). Sonicate for 10mins. Prepare calibration standards in mobile phase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 xml:space="preserve">Sample Preparation: </w:t>
            </w:r>
            <w:r w:rsidRPr="000917A3">
              <w:rPr>
                <w:color w:val="000000"/>
                <w:sz w:val="22"/>
                <w:szCs w:val="22"/>
              </w:rPr>
              <w:t>Pulverize 20 tablets and weigh an equivalent to 100mg of PCM and 5mg of DPH into a 100mL flask. Add 75mL extraction solvent. Sonicate for 10mins and make up to the mark with same extraction solvent. Transfer 1mL of the solution to a 10mL flask and make up to the mark with extraction solution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9F7BF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trifluoroacetic acid in water/acetonitrile (80:20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20µL, λ: 220nm</w:t>
            </w:r>
          </w:p>
        </w:tc>
      </w:tr>
      <w:tr w:rsidR="00F264FE" w:rsidRPr="000917A3" w14:paraId="39DCA9C3" w14:textId="77777777" w:rsidTr="0026604C">
        <w:trPr>
          <w:trHeight w:val="2158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46088" w14:textId="5885E00C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Amiloride HCl and Hydrochlorothiazid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83B29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Amiloride Standard Preparation:</w:t>
            </w:r>
            <w:r w:rsidRPr="000917A3">
              <w:rPr>
                <w:color w:val="000000"/>
                <w:sz w:val="22"/>
                <w:szCs w:val="22"/>
              </w:rPr>
              <w:t xml:space="preserve"> Prepare 1mg/mL of Amiloride Hydrochloride in Methanol.  Hydrochlorothiazide and Amiloride Standard Mix: Transfer 10mL of 1mg/mL Amiloride HCl standard solution into a 100mL flask containing 100mg of Hydrochlorothiazide and 20mL of Methanol. Add 4mL of 1N HCl and dilute to volume with water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Pulverize 20 tablets and weigh an equivalent to 50mg Hydrochlorothiazide and 5mg of Amiloride HCl into a 100mL flask. Add 15mL of methanol and 2mL of 1N HCl, sonicate for 10mins and make up to the mark with water. Sonicate for another 10mins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29A78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trifluoroacetic acid in water/acetonitrile (80:20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10µL, λ: 286nm</w:t>
            </w:r>
          </w:p>
        </w:tc>
      </w:tr>
      <w:tr w:rsidR="00F264FE" w:rsidRPr="000917A3" w14:paraId="7E63A331" w14:textId="77777777" w:rsidTr="0026604C">
        <w:trPr>
          <w:trHeight w:val="62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97235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Artemether and Lumefantrin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F4953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Stock Preparation</w:t>
            </w:r>
            <w:r w:rsidRPr="000917A3">
              <w:rPr>
                <w:color w:val="000000"/>
                <w:sz w:val="22"/>
                <w:szCs w:val="22"/>
              </w:rPr>
              <w:t xml:space="preserve">: Transfer 20mg artemether and 120mg of lumefantrine to a 100mL flask. Add 15mL of dichloromethane and sonicate for 5mins. Make up to the mark with acetonitrile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Pulverize 20 tablets and weigh an equivalent of 20mg artemether and 120mg of lumefantrine into a 100mL flask. Add 15mL of dichloromethane and sonicate for 10mins. Make up to the mark with acetonitrile and </w:t>
            </w:r>
            <w:r w:rsidRPr="000917A3">
              <w:rPr>
                <w:color w:val="000000"/>
                <w:sz w:val="22"/>
                <w:szCs w:val="22"/>
              </w:rPr>
              <w:lastRenderedPageBreak/>
              <w:t>sonicate for another 10min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CC878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lastRenderedPageBreak/>
              <w:t>MP: o-phosphoric acid in water (pH:3.0±0.1)/acetonitrile (40:60)</w:t>
            </w:r>
            <w:r w:rsidRPr="000917A3">
              <w:rPr>
                <w:color w:val="000000"/>
                <w:sz w:val="22"/>
                <w:szCs w:val="22"/>
              </w:rPr>
              <w:br/>
              <w:t xml:space="preserve">SP: Waters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Xbridge</w:t>
            </w:r>
            <w:proofErr w:type="spellEnd"/>
            <w:r w:rsidRPr="000917A3">
              <w:rPr>
                <w:color w:val="000000"/>
                <w:sz w:val="22"/>
                <w:szCs w:val="22"/>
              </w:rPr>
              <w:t xml:space="preserve"> C18 (10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40ᵒC, Inj. vol.: 10µL, λ: 210nm</w:t>
            </w:r>
          </w:p>
        </w:tc>
      </w:tr>
      <w:tr w:rsidR="00F264FE" w:rsidRPr="000917A3" w14:paraId="22A01B63" w14:textId="77777777" w:rsidTr="0026604C">
        <w:trPr>
          <w:trHeight w:val="189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89BE4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lastRenderedPageBreak/>
              <w:t>Methyldopa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154DD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 xml:space="preserve">Standard Preparation: </w:t>
            </w:r>
            <w:r w:rsidRPr="000917A3">
              <w:rPr>
                <w:color w:val="000000"/>
                <w:sz w:val="22"/>
                <w:szCs w:val="22"/>
              </w:rPr>
              <w:t>Dissolve methyldopa standard in methanol/glacial acetic acid (9.5:0.5). Sonicate for 10mins. Prepare calibration standards in mobile phase</w:t>
            </w:r>
            <w:r w:rsidRPr="000917A3">
              <w:rPr>
                <w:color w:val="000000"/>
                <w:sz w:val="22"/>
                <w:szCs w:val="22"/>
              </w:rPr>
              <w:br/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 Pulverize 10 tablets and weigh an equivalent to 100mg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Methydopa</w:t>
            </w:r>
            <w:proofErr w:type="spellEnd"/>
            <w:r w:rsidRPr="000917A3">
              <w:rPr>
                <w:color w:val="000000"/>
                <w:sz w:val="22"/>
                <w:szCs w:val="22"/>
              </w:rPr>
              <w:t xml:space="preserve"> into a 100mL flask. Add 75mL of methanol/glacial acetic acid (9.5:0.5), sonicate for 20mins and make up to the mark with same extraction solvent. Transfer 1mL of the solution to a 10mL flask and make up to the mark with extraction solvent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196BA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trifluoroacetic acid in water/acetonitrile (87:13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10µL, λ: 286nm</w:t>
            </w:r>
          </w:p>
        </w:tc>
      </w:tr>
      <w:tr w:rsidR="00F264FE" w:rsidRPr="000917A3" w14:paraId="2615064A" w14:textId="77777777" w:rsidTr="0026604C">
        <w:trPr>
          <w:trHeight w:val="1649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7792E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etronidazol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0E036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Preparation:</w:t>
            </w:r>
            <w:r w:rsidRPr="000917A3">
              <w:rPr>
                <w:color w:val="000000"/>
                <w:sz w:val="22"/>
                <w:szCs w:val="22"/>
              </w:rPr>
              <w:t xml:space="preserve"> Dissolve metronidazole standard in mobile phase. Sonicate for 10mins. Prepare calibration standards in mobile phase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 Pulverize 10 tablets and weigh an equivalent to 100mg metronidazole into a 100mL flask. Add 75mL of methanol, sonicate for 10mins and make up to the mark with same extraction solvent. Transfer 1mL of the solution to a 10mL flask and make up to the mark with mobile phase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62CE3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Water/Methanol (80:20)</w:t>
            </w:r>
            <w:r w:rsidRPr="000917A3">
              <w:rPr>
                <w:color w:val="000000"/>
                <w:sz w:val="22"/>
                <w:szCs w:val="22"/>
              </w:rPr>
              <w:br/>
              <w:t>SP: Waters Xterra C8 (1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40ᵒC, Inj. vol.: 10µL, λ: 254nm</w:t>
            </w:r>
          </w:p>
        </w:tc>
      </w:tr>
      <w:tr w:rsidR="00F264FE" w:rsidRPr="000917A3" w14:paraId="0EBDBFFB" w14:textId="77777777" w:rsidTr="0026604C">
        <w:trPr>
          <w:trHeight w:val="1702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F0819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657EF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Preparation:</w:t>
            </w:r>
            <w:r w:rsidRPr="000917A3">
              <w:rPr>
                <w:color w:val="000000"/>
                <w:sz w:val="22"/>
                <w:szCs w:val="22"/>
              </w:rPr>
              <w:t xml:space="preserve"> Dissolve ciprofloxacin hydrochloride standard in mobile phase. Sonicate for 10mins. Prepare calibration standards in mobile phase A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 xml:space="preserve">Sample Preparation: </w:t>
            </w:r>
            <w:r w:rsidRPr="000917A3">
              <w:rPr>
                <w:color w:val="000000"/>
                <w:sz w:val="22"/>
                <w:szCs w:val="22"/>
              </w:rPr>
              <w:t>Pulverize 20 tablets and weigh an equivalent to 100mg ciprofloxacin hydrochloride into a 100mL flask. Add 75mL mobile phase. Sonicate for 10mins and make up to the mark with same extraction solvent. Transfer 1mL of the solution to a 10mL flask and make up to the mark with extraction solution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85627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o-phosphoric acid in water (pH:3.0±0.1)/acetonitrile (85:15)</w:t>
            </w:r>
            <w:r w:rsidRPr="000917A3">
              <w:rPr>
                <w:color w:val="000000"/>
                <w:sz w:val="22"/>
                <w:szCs w:val="22"/>
              </w:rPr>
              <w:br/>
              <w:t xml:space="preserve">SP: Waters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Xbridge</w:t>
            </w:r>
            <w:proofErr w:type="spellEnd"/>
            <w:r w:rsidRPr="000917A3">
              <w:rPr>
                <w:color w:val="000000"/>
                <w:sz w:val="22"/>
                <w:szCs w:val="22"/>
              </w:rPr>
              <w:t xml:space="preserve"> C18 (10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40ᵒC, Inj. vol.: 10µL, λ: 278nm</w:t>
            </w:r>
          </w:p>
        </w:tc>
      </w:tr>
      <w:tr w:rsidR="00F264FE" w:rsidRPr="000917A3" w14:paraId="2D7ACACE" w14:textId="77777777" w:rsidTr="0026604C">
        <w:trPr>
          <w:trHeight w:val="1719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AC14C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Nifedipin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65488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 xml:space="preserve">Standard Preparation: </w:t>
            </w:r>
            <w:r w:rsidRPr="000917A3">
              <w:rPr>
                <w:color w:val="000000"/>
                <w:sz w:val="22"/>
                <w:szCs w:val="22"/>
              </w:rPr>
              <w:t>Dissolve Nifedipine standard in methanol. Sonicate for 10mins. Prepare calibration standards in mobile phase</w:t>
            </w:r>
            <w:r w:rsidRPr="000917A3">
              <w:rPr>
                <w:color w:val="000000"/>
                <w:sz w:val="22"/>
                <w:szCs w:val="22"/>
              </w:rPr>
              <w:br/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Pulverize 20 tablets and weigh an equivalent to 100mg Nifedipine into a 100mL flask. Add 75mL of methanol, sonicate for 10mins and make up to the mark with same extraction solvent. Transfer 1mL of the solution to a 10mL flask and make up to the mark with mobile phase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5A9AB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Water/Acetonitrile (45:55)</w:t>
            </w:r>
            <w:r w:rsidRPr="000917A3">
              <w:rPr>
                <w:color w:val="000000"/>
                <w:sz w:val="22"/>
                <w:szCs w:val="22"/>
              </w:rPr>
              <w:br/>
              <w:t xml:space="preserve">SP: Waters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Xbridge</w:t>
            </w:r>
            <w:proofErr w:type="spellEnd"/>
            <w:r w:rsidRPr="000917A3">
              <w:rPr>
                <w:color w:val="000000"/>
                <w:sz w:val="22"/>
                <w:szCs w:val="22"/>
              </w:rPr>
              <w:t xml:space="preserve"> C18 (10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40ᵒC, Inj. vol.: 10µL, λ: 235nm</w:t>
            </w:r>
          </w:p>
        </w:tc>
      </w:tr>
      <w:tr w:rsidR="00F264FE" w:rsidRPr="000917A3" w14:paraId="24170147" w14:textId="77777777" w:rsidTr="0026604C">
        <w:trPr>
          <w:trHeight w:val="2088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317D4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lastRenderedPageBreak/>
              <w:t>Ofloxacin and Tinidazol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5F570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 xml:space="preserve">Standard Preparation: </w:t>
            </w:r>
            <w:r w:rsidRPr="000917A3">
              <w:rPr>
                <w:color w:val="000000"/>
                <w:sz w:val="22"/>
                <w:szCs w:val="22"/>
              </w:rPr>
              <w:t>Dissolve ofloxacin and tinidazole standard in extraction solvent (methanol/ glacial acetic acid (3:1)). Sonicate for 10mins. Prepare calibration standards in water/acetonitrile (9:1).</w:t>
            </w:r>
            <w:r w:rsidRPr="000917A3">
              <w:rPr>
                <w:color w:val="000000"/>
                <w:sz w:val="22"/>
                <w:szCs w:val="22"/>
              </w:rPr>
              <w:br/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 Pulverize 10 tablets and weigh an equivalent to 40mg ofloxacin and 120mg tinidazole into a 100mL flask. Add 75mL of extraction solvent, sonicate for 20mins and make up to the mark with same extraction solvent. Transfer 1mL of the solution to a 10mL flask and make up to the mark with water/acetonitrile (9:1)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57FDD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trifluoroacetic acid in water/acetonitrile (80:20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20µL, λ: 303nm</w:t>
            </w:r>
          </w:p>
        </w:tc>
      </w:tr>
      <w:tr w:rsidR="00F264FE" w:rsidRPr="000917A3" w14:paraId="68591598" w14:textId="77777777" w:rsidTr="0026604C">
        <w:trPr>
          <w:trHeight w:val="1474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8B8EB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Artemisinin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AC4B7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Stock Preparation:</w:t>
            </w:r>
            <w:r w:rsidRPr="000917A3">
              <w:rPr>
                <w:color w:val="000000"/>
                <w:sz w:val="22"/>
                <w:szCs w:val="22"/>
              </w:rPr>
              <w:t xml:space="preserve"> Transfer 20mg artemisinin to a 20mL flask. Add 10mL of ethanol, sonicate for 10mins and make up to the mark with ethanol. </w:t>
            </w:r>
            <w:r w:rsidRPr="000917A3">
              <w:rPr>
                <w:color w:val="000000"/>
                <w:sz w:val="22"/>
                <w:szCs w:val="22"/>
              </w:rPr>
              <w:br/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Pulverize 20 tablets and weigh an equivalent of 50mg artemisinin into a 100mL flask. Add 60mL of ethanol and sonicate for 10mins. Make up to the mark with ethanol and sonicate for another 10min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9AD46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trifluoroacetic acid in water/acetonitrile (35:65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20µL, λ: 210nm</w:t>
            </w:r>
          </w:p>
        </w:tc>
      </w:tr>
      <w:tr w:rsidR="00F264FE" w:rsidRPr="000917A3" w14:paraId="071A43F1" w14:textId="77777777" w:rsidTr="0026604C">
        <w:trPr>
          <w:trHeight w:val="1895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E46C8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iperaquin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E2E71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Stock Preparation:</w:t>
            </w:r>
            <w:r w:rsidRPr="000917A3">
              <w:rPr>
                <w:color w:val="000000"/>
                <w:sz w:val="22"/>
                <w:szCs w:val="22"/>
              </w:rPr>
              <w:t xml:space="preserve"> Transfer 100mg piperaquine to a 100mL flask. Add 15mL of dichloromethane, sonicate for 10mins and make up to the mark with acetonitrile. Prepare calibration standards in acetonitrile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Pulverize 20 tablets and weigh an equivalent of 100mg piperaquine into a 100mL flask. Add 15mL of dichloromethane and sonicate for 10mins. Make up to the mark with acetonitrile and sonicate for another 10min. Transfer 1mL of the sample solution into a 10mL flask and make up to the mark with acetonitrile. 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858F9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trifluoroacetic acid in water/acetonitrile (80:20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5µL, λ: 240nm</w:t>
            </w:r>
          </w:p>
        </w:tc>
      </w:tr>
      <w:tr w:rsidR="00F264FE" w:rsidRPr="000917A3" w14:paraId="20109F6D" w14:textId="77777777" w:rsidTr="0026604C">
        <w:trPr>
          <w:trHeight w:val="1719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D3538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Pyrantel Pamoate</w:t>
            </w:r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4F74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Preparation:</w:t>
            </w:r>
            <w:r w:rsidRPr="000917A3">
              <w:rPr>
                <w:color w:val="000000"/>
                <w:sz w:val="22"/>
                <w:szCs w:val="22"/>
              </w:rPr>
              <w:t xml:space="preserve"> Dissolve pyrantel pamoate standard in methanol. Sonicate for 10mins. Prepare calibration standards in methanol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 xml:space="preserve">Sample Preparation: </w:t>
            </w:r>
            <w:r w:rsidRPr="000917A3">
              <w:rPr>
                <w:color w:val="000000"/>
                <w:sz w:val="22"/>
                <w:szCs w:val="22"/>
              </w:rPr>
              <w:t>Pulverize 20 tablets and weigh an equivalent to 100mg pyrantel pamoate into a 100mL flask. Add 75mL of methanol, sonicate for 10mins and make up to the mark with same extraction solvent. Transfer 1mL of the solution to a 10mL flask and make up to the mark with methanol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7F221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trifluoroacetic acid in water/acetonitrile (80:20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35ᵒC, Inj. vol.: 10µL, λ: 286nm</w:t>
            </w:r>
          </w:p>
        </w:tc>
      </w:tr>
      <w:tr w:rsidR="00F264FE" w:rsidRPr="000917A3" w14:paraId="0C367DE2" w14:textId="77777777" w:rsidTr="0026604C">
        <w:trPr>
          <w:trHeight w:val="2211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0DE5C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lastRenderedPageBreak/>
              <w:t xml:space="preserve">Pyrimethamine and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Sulfadoxine</w:t>
            </w:r>
            <w:proofErr w:type="spellEnd"/>
          </w:p>
        </w:tc>
        <w:tc>
          <w:tcPr>
            <w:tcW w:w="5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3E05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i/>
                <w:iCs/>
                <w:color w:val="000000"/>
                <w:sz w:val="22"/>
                <w:szCs w:val="22"/>
              </w:rPr>
              <w:t>Standard Stock Preparation:</w:t>
            </w:r>
            <w:r w:rsidRPr="000917A3">
              <w:rPr>
                <w:color w:val="000000"/>
                <w:sz w:val="22"/>
                <w:szCs w:val="22"/>
              </w:rPr>
              <w:t xml:space="preserve"> Transfer 400mg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Sulfadoxine</w:t>
            </w:r>
            <w:proofErr w:type="spellEnd"/>
            <w:r w:rsidRPr="000917A3">
              <w:rPr>
                <w:color w:val="000000"/>
                <w:sz w:val="22"/>
                <w:szCs w:val="22"/>
              </w:rPr>
              <w:t xml:space="preserve"> and 20mg of Pyrimethamine to a 100mL flask. Add 60mL of methanol and sonicate for 10mins. Make up to the mark with methanol. Prepare calibration standards in methanol. </w:t>
            </w:r>
            <w:r w:rsidRPr="000917A3">
              <w:rPr>
                <w:i/>
                <w:iCs/>
                <w:color w:val="000000"/>
                <w:sz w:val="22"/>
                <w:szCs w:val="22"/>
              </w:rPr>
              <w:t>Sample Preparation:</w:t>
            </w:r>
            <w:r w:rsidRPr="000917A3">
              <w:rPr>
                <w:color w:val="000000"/>
                <w:sz w:val="22"/>
                <w:szCs w:val="22"/>
              </w:rPr>
              <w:t xml:space="preserve"> Pulverize 20 tablets and weigh an equivalent of 400mg </w:t>
            </w:r>
            <w:proofErr w:type="spellStart"/>
            <w:r w:rsidRPr="000917A3">
              <w:rPr>
                <w:color w:val="000000"/>
                <w:sz w:val="22"/>
                <w:szCs w:val="22"/>
              </w:rPr>
              <w:t>Sulfadoxine</w:t>
            </w:r>
            <w:proofErr w:type="spellEnd"/>
            <w:r w:rsidRPr="000917A3">
              <w:rPr>
                <w:color w:val="000000"/>
                <w:sz w:val="22"/>
                <w:szCs w:val="22"/>
              </w:rPr>
              <w:t xml:space="preserve"> and 20mg of Pyrimethamine into a 100mL flask. Add 60mL of methanol and sonicate for 10mins. Make up to the mark with methanol. Transfer 1mL of the sample solution into a 10mL flask and make up to the mark with methanol. Filter with a 0.45µm syringe filter and transfer filtrate to vial for HPLC analysis.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B3468" w14:textId="77777777" w:rsidR="00F264FE" w:rsidRPr="000917A3" w:rsidRDefault="00F264FE">
            <w:pPr>
              <w:rPr>
                <w:color w:val="000000"/>
                <w:sz w:val="22"/>
                <w:szCs w:val="22"/>
              </w:rPr>
            </w:pPr>
            <w:r w:rsidRPr="000917A3">
              <w:rPr>
                <w:color w:val="000000"/>
                <w:sz w:val="22"/>
                <w:szCs w:val="22"/>
              </w:rPr>
              <w:t>MP: 0.1%v/v phosphoric acid in water /acetonitrile (80:20)</w:t>
            </w:r>
            <w:r w:rsidRPr="000917A3">
              <w:rPr>
                <w:color w:val="000000"/>
                <w:sz w:val="22"/>
                <w:szCs w:val="22"/>
              </w:rPr>
              <w:br/>
              <w:t>SP: Phenomenex Luna C18 (250 x 4.6mm I.D, 5um)</w:t>
            </w:r>
            <w:r w:rsidRPr="000917A3">
              <w:rPr>
                <w:color w:val="000000"/>
                <w:sz w:val="22"/>
                <w:szCs w:val="22"/>
              </w:rPr>
              <w:br/>
              <w:t>FR: 1.0mL/min, CT.: 40ᵒC, Inj. vol.: 20µL, λ: 286nm</w:t>
            </w:r>
          </w:p>
        </w:tc>
      </w:tr>
    </w:tbl>
    <w:p w14:paraId="32A2C89F" w14:textId="77777777" w:rsidR="00F264FE" w:rsidRDefault="00F264FE" w:rsidP="000105CD">
      <w:pPr>
        <w:spacing w:line="480" w:lineRule="auto"/>
        <w:rPr>
          <w:sz w:val="22"/>
          <w:szCs w:val="22"/>
        </w:rPr>
      </w:pPr>
    </w:p>
    <w:p w14:paraId="0B61CF72" w14:textId="77777777" w:rsidR="000105CD" w:rsidRDefault="000105CD" w:rsidP="000105CD">
      <w:pPr>
        <w:spacing w:line="480" w:lineRule="auto"/>
        <w:rPr>
          <w:sz w:val="22"/>
          <w:szCs w:val="22"/>
        </w:rPr>
      </w:pPr>
    </w:p>
    <w:p w14:paraId="77B87CD3" w14:textId="77777777" w:rsidR="00B86C07" w:rsidRDefault="00B86C07" w:rsidP="000105CD">
      <w:pPr>
        <w:spacing w:line="480" w:lineRule="auto"/>
        <w:rPr>
          <w:b/>
          <w:bCs/>
        </w:rPr>
      </w:pPr>
    </w:p>
    <w:p w14:paraId="14823493" w14:textId="77777777" w:rsidR="00E53337" w:rsidRDefault="00E53337" w:rsidP="00A51859">
      <w:pPr>
        <w:spacing w:line="480" w:lineRule="auto"/>
        <w:rPr>
          <w:b/>
          <w:bCs/>
          <w:color w:val="000000" w:themeColor="text1"/>
          <w:sz w:val="22"/>
          <w:szCs w:val="22"/>
        </w:rPr>
      </w:pPr>
    </w:p>
    <w:sectPr w:rsidR="00E53337" w:rsidSect="0023439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A6A7C" w14:textId="77777777" w:rsidR="00032D2B" w:rsidRDefault="00032D2B" w:rsidP="0010000D">
      <w:r>
        <w:separator/>
      </w:r>
    </w:p>
  </w:endnote>
  <w:endnote w:type="continuationSeparator" w:id="0">
    <w:p w14:paraId="21DC74F5" w14:textId="77777777" w:rsidR="00032D2B" w:rsidRDefault="00032D2B" w:rsidP="0010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97063630"/>
      <w:docPartObj>
        <w:docPartGallery w:val="Page Numbers (Bottom of Page)"/>
        <w:docPartUnique/>
      </w:docPartObj>
    </w:sdtPr>
    <w:sdtContent>
      <w:p w14:paraId="1F0E7C2A" w14:textId="5C216F49" w:rsidR="0010000D" w:rsidRDefault="0010000D" w:rsidP="00E941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C120A7" w14:textId="77777777" w:rsidR="0010000D" w:rsidRDefault="0010000D" w:rsidP="00010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23012267"/>
      <w:docPartObj>
        <w:docPartGallery w:val="Page Numbers (Bottom of Page)"/>
        <w:docPartUnique/>
      </w:docPartObj>
    </w:sdtPr>
    <w:sdtContent>
      <w:p w14:paraId="00AE8E56" w14:textId="661E7676" w:rsidR="0010000D" w:rsidRDefault="0010000D" w:rsidP="00E941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FE37C7" w14:textId="77777777" w:rsidR="0010000D" w:rsidRDefault="0010000D" w:rsidP="00385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3B772" w14:textId="77777777" w:rsidR="00032D2B" w:rsidRDefault="00032D2B" w:rsidP="0010000D">
      <w:r>
        <w:separator/>
      </w:r>
    </w:p>
  </w:footnote>
  <w:footnote w:type="continuationSeparator" w:id="0">
    <w:p w14:paraId="5BAA2C21" w14:textId="77777777" w:rsidR="00032D2B" w:rsidRDefault="00032D2B" w:rsidP="00100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44D7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3254CFD"/>
    <w:multiLevelType w:val="multilevel"/>
    <w:tmpl w:val="903A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D3A4A"/>
    <w:multiLevelType w:val="hybridMultilevel"/>
    <w:tmpl w:val="B24C8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04C7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7C8773E"/>
    <w:multiLevelType w:val="hybridMultilevel"/>
    <w:tmpl w:val="73C49A68"/>
    <w:lvl w:ilvl="0" w:tplc="854091F2">
      <w:start w:val="6"/>
      <w:numFmt w:val="bullet"/>
      <w:lvlText w:val="-"/>
      <w:lvlJc w:val="left"/>
      <w:pPr>
        <w:ind w:left="720" w:hanging="360"/>
      </w:pPr>
      <w:rPr>
        <w:rFonts w:ascii="Garamond" w:eastAsia="Garamond" w:hAnsi="Garamond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71C8"/>
    <w:multiLevelType w:val="hybridMultilevel"/>
    <w:tmpl w:val="0C264B38"/>
    <w:lvl w:ilvl="0" w:tplc="2A7AF2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64178"/>
    <w:multiLevelType w:val="hybridMultilevel"/>
    <w:tmpl w:val="B812F922"/>
    <w:lvl w:ilvl="0" w:tplc="56B020AE">
      <w:start w:val="1"/>
      <w:numFmt w:val="decimal"/>
      <w:lvlText w:val="%1)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8" w:hanging="360"/>
      </w:pPr>
    </w:lvl>
    <w:lvl w:ilvl="2" w:tplc="0409001B" w:tentative="1">
      <w:start w:val="1"/>
      <w:numFmt w:val="lowerRoman"/>
      <w:lvlText w:val="%3."/>
      <w:lvlJc w:val="right"/>
      <w:pPr>
        <w:ind w:left="2278" w:hanging="180"/>
      </w:pPr>
    </w:lvl>
    <w:lvl w:ilvl="3" w:tplc="0409000F" w:tentative="1">
      <w:start w:val="1"/>
      <w:numFmt w:val="decimal"/>
      <w:lvlText w:val="%4."/>
      <w:lvlJc w:val="left"/>
      <w:pPr>
        <w:ind w:left="2998" w:hanging="360"/>
      </w:pPr>
    </w:lvl>
    <w:lvl w:ilvl="4" w:tplc="04090019" w:tentative="1">
      <w:start w:val="1"/>
      <w:numFmt w:val="lowerLetter"/>
      <w:lvlText w:val="%5."/>
      <w:lvlJc w:val="left"/>
      <w:pPr>
        <w:ind w:left="3718" w:hanging="360"/>
      </w:pPr>
    </w:lvl>
    <w:lvl w:ilvl="5" w:tplc="0409001B" w:tentative="1">
      <w:start w:val="1"/>
      <w:numFmt w:val="lowerRoman"/>
      <w:lvlText w:val="%6."/>
      <w:lvlJc w:val="right"/>
      <w:pPr>
        <w:ind w:left="4438" w:hanging="180"/>
      </w:pPr>
    </w:lvl>
    <w:lvl w:ilvl="6" w:tplc="0409000F" w:tentative="1">
      <w:start w:val="1"/>
      <w:numFmt w:val="decimal"/>
      <w:lvlText w:val="%7."/>
      <w:lvlJc w:val="left"/>
      <w:pPr>
        <w:ind w:left="5158" w:hanging="360"/>
      </w:pPr>
    </w:lvl>
    <w:lvl w:ilvl="7" w:tplc="04090019" w:tentative="1">
      <w:start w:val="1"/>
      <w:numFmt w:val="lowerLetter"/>
      <w:lvlText w:val="%8."/>
      <w:lvlJc w:val="left"/>
      <w:pPr>
        <w:ind w:left="5878" w:hanging="360"/>
      </w:pPr>
    </w:lvl>
    <w:lvl w:ilvl="8" w:tplc="0409001B" w:tentative="1">
      <w:start w:val="1"/>
      <w:numFmt w:val="lowerRoman"/>
      <w:lvlText w:val="%9."/>
      <w:lvlJc w:val="right"/>
      <w:pPr>
        <w:ind w:left="6598" w:hanging="180"/>
      </w:pPr>
    </w:lvl>
  </w:abstractNum>
  <w:abstractNum w:abstractNumId="7" w15:restartNumberingAfterBreak="0">
    <w:nsid w:val="383E644C"/>
    <w:multiLevelType w:val="hybridMultilevel"/>
    <w:tmpl w:val="25CA0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787976"/>
    <w:multiLevelType w:val="hybridMultilevel"/>
    <w:tmpl w:val="D71868D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2700A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E103249"/>
    <w:multiLevelType w:val="multilevel"/>
    <w:tmpl w:val="DAEC4C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45EF1F1C"/>
    <w:multiLevelType w:val="hybridMultilevel"/>
    <w:tmpl w:val="6884F3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33382A"/>
    <w:multiLevelType w:val="hybridMultilevel"/>
    <w:tmpl w:val="582E6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B8237F"/>
    <w:multiLevelType w:val="hybridMultilevel"/>
    <w:tmpl w:val="43A6A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8B32AE"/>
    <w:multiLevelType w:val="hybridMultilevel"/>
    <w:tmpl w:val="14B8540C"/>
    <w:lvl w:ilvl="0" w:tplc="85C203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DE4045"/>
    <w:multiLevelType w:val="hybridMultilevel"/>
    <w:tmpl w:val="D188F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4695B"/>
    <w:multiLevelType w:val="hybridMultilevel"/>
    <w:tmpl w:val="84C03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DA05C1"/>
    <w:multiLevelType w:val="multilevel"/>
    <w:tmpl w:val="C50A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BB6A5D"/>
    <w:multiLevelType w:val="hybridMultilevel"/>
    <w:tmpl w:val="7F0A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BF59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F632D36"/>
    <w:multiLevelType w:val="hybridMultilevel"/>
    <w:tmpl w:val="626ADA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BD163E"/>
    <w:multiLevelType w:val="hybridMultilevel"/>
    <w:tmpl w:val="DF345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30196D"/>
    <w:multiLevelType w:val="hybridMultilevel"/>
    <w:tmpl w:val="10E21CE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4531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97200BE"/>
    <w:multiLevelType w:val="multilevel"/>
    <w:tmpl w:val="5B207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9E94BD4"/>
    <w:multiLevelType w:val="hybridMultilevel"/>
    <w:tmpl w:val="99723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C765DA"/>
    <w:multiLevelType w:val="hybridMultilevel"/>
    <w:tmpl w:val="1152C354"/>
    <w:lvl w:ilvl="0" w:tplc="10D055CE">
      <w:start w:val="1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9F457B"/>
    <w:multiLevelType w:val="multilevel"/>
    <w:tmpl w:val="639845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78F2223E"/>
    <w:multiLevelType w:val="hybridMultilevel"/>
    <w:tmpl w:val="29DE94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EB06A2"/>
    <w:multiLevelType w:val="hybridMultilevel"/>
    <w:tmpl w:val="D1043D9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2082705">
    <w:abstractNumId w:val="15"/>
  </w:num>
  <w:num w:numId="2" w16cid:durableId="1404178274">
    <w:abstractNumId w:val="14"/>
  </w:num>
  <w:num w:numId="3" w16cid:durableId="1942256719">
    <w:abstractNumId w:val="7"/>
  </w:num>
  <w:num w:numId="4" w16cid:durableId="1276719322">
    <w:abstractNumId w:val="12"/>
  </w:num>
  <w:num w:numId="5" w16cid:durableId="780684391">
    <w:abstractNumId w:val="16"/>
  </w:num>
  <w:num w:numId="6" w16cid:durableId="1439789789">
    <w:abstractNumId w:val="25"/>
  </w:num>
  <w:num w:numId="7" w16cid:durableId="1537425285">
    <w:abstractNumId w:val="13"/>
  </w:num>
  <w:num w:numId="8" w16cid:durableId="211157527">
    <w:abstractNumId w:val="29"/>
  </w:num>
  <w:num w:numId="9" w16cid:durableId="567230593">
    <w:abstractNumId w:val="21"/>
  </w:num>
  <w:num w:numId="10" w16cid:durableId="1525435371">
    <w:abstractNumId w:val="4"/>
  </w:num>
  <w:num w:numId="11" w16cid:durableId="976377031">
    <w:abstractNumId w:val="5"/>
  </w:num>
  <w:num w:numId="12" w16cid:durableId="801770471">
    <w:abstractNumId w:val="6"/>
  </w:num>
  <w:num w:numId="13" w16cid:durableId="1216968750">
    <w:abstractNumId w:val="10"/>
  </w:num>
  <w:num w:numId="14" w16cid:durableId="1852597661">
    <w:abstractNumId w:val="3"/>
  </w:num>
  <w:num w:numId="15" w16cid:durableId="1267931502">
    <w:abstractNumId w:val="9"/>
  </w:num>
  <w:num w:numId="16" w16cid:durableId="957418025">
    <w:abstractNumId w:val="0"/>
  </w:num>
  <w:num w:numId="17" w16cid:durableId="1995793421">
    <w:abstractNumId w:val="8"/>
  </w:num>
  <w:num w:numId="18" w16cid:durableId="1133063259">
    <w:abstractNumId w:val="23"/>
  </w:num>
  <w:num w:numId="19" w16cid:durableId="1327436185">
    <w:abstractNumId w:val="19"/>
  </w:num>
  <w:num w:numId="20" w16cid:durableId="821777297">
    <w:abstractNumId w:val="0"/>
  </w:num>
  <w:num w:numId="21" w16cid:durableId="1998149303">
    <w:abstractNumId w:val="17"/>
  </w:num>
  <w:num w:numId="22" w16cid:durableId="100226692">
    <w:abstractNumId w:val="18"/>
  </w:num>
  <w:num w:numId="23" w16cid:durableId="1017385360">
    <w:abstractNumId w:val="2"/>
  </w:num>
  <w:num w:numId="24" w16cid:durableId="463815484">
    <w:abstractNumId w:val="28"/>
  </w:num>
  <w:num w:numId="25" w16cid:durableId="802045631">
    <w:abstractNumId w:val="20"/>
  </w:num>
  <w:num w:numId="26" w16cid:durableId="1587301321">
    <w:abstractNumId w:val="27"/>
  </w:num>
  <w:num w:numId="27" w16cid:durableId="1120607283">
    <w:abstractNumId w:val="24"/>
  </w:num>
  <w:num w:numId="28" w16cid:durableId="1688286434">
    <w:abstractNumId w:val="1"/>
  </w:num>
  <w:num w:numId="29" w16cid:durableId="608779584">
    <w:abstractNumId w:val="26"/>
  </w:num>
  <w:num w:numId="30" w16cid:durableId="412319532">
    <w:abstractNumId w:val="22"/>
  </w:num>
  <w:num w:numId="31" w16cid:durableId="20018822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E2"/>
    <w:rsid w:val="000064C6"/>
    <w:rsid w:val="000105CD"/>
    <w:rsid w:val="00014464"/>
    <w:rsid w:val="0002184E"/>
    <w:rsid w:val="00025279"/>
    <w:rsid w:val="00027142"/>
    <w:rsid w:val="00032B11"/>
    <w:rsid w:val="00032D2B"/>
    <w:rsid w:val="00033899"/>
    <w:rsid w:val="00040A0E"/>
    <w:rsid w:val="000540CF"/>
    <w:rsid w:val="00070813"/>
    <w:rsid w:val="000813A9"/>
    <w:rsid w:val="000820C0"/>
    <w:rsid w:val="000917A3"/>
    <w:rsid w:val="00095036"/>
    <w:rsid w:val="000A3E15"/>
    <w:rsid w:val="000A48EC"/>
    <w:rsid w:val="000B1C53"/>
    <w:rsid w:val="000B54C4"/>
    <w:rsid w:val="000B5A1A"/>
    <w:rsid w:val="000C70E6"/>
    <w:rsid w:val="000E5A26"/>
    <w:rsid w:val="000E772C"/>
    <w:rsid w:val="000F325C"/>
    <w:rsid w:val="0010000D"/>
    <w:rsid w:val="00103489"/>
    <w:rsid w:val="00103799"/>
    <w:rsid w:val="00114B74"/>
    <w:rsid w:val="00121BEA"/>
    <w:rsid w:val="00123AE4"/>
    <w:rsid w:val="00141D38"/>
    <w:rsid w:val="00154E25"/>
    <w:rsid w:val="00154F4F"/>
    <w:rsid w:val="00172A82"/>
    <w:rsid w:val="00180BDB"/>
    <w:rsid w:val="001822EC"/>
    <w:rsid w:val="00183848"/>
    <w:rsid w:val="00194794"/>
    <w:rsid w:val="00196B6E"/>
    <w:rsid w:val="001A5F05"/>
    <w:rsid w:val="001B463C"/>
    <w:rsid w:val="001B572D"/>
    <w:rsid w:val="001D317C"/>
    <w:rsid w:val="001D460E"/>
    <w:rsid w:val="001D4973"/>
    <w:rsid w:val="001D648D"/>
    <w:rsid w:val="001D6E02"/>
    <w:rsid w:val="001D7D22"/>
    <w:rsid w:val="001F422B"/>
    <w:rsid w:val="001F76B7"/>
    <w:rsid w:val="00217DC8"/>
    <w:rsid w:val="002243BF"/>
    <w:rsid w:val="00226CD9"/>
    <w:rsid w:val="00232510"/>
    <w:rsid w:val="00234399"/>
    <w:rsid w:val="00236A51"/>
    <w:rsid w:val="00242B05"/>
    <w:rsid w:val="00242B7F"/>
    <w:rsid w:val="002447BE"/>
    <w:rsid w:val="00251E15"/>
    <w:rsid w:val="0026604C"/>
    <w:rsid w:val="0027401A"/>
    <w:rsid w:val="002963F9"/>
    <w:rsid w:val="002B1348"/>
    <w:rsid w:val="002B32B8"/>
    <w:rsid w:val="002D396B"/>
    <w:rsid w:val="002D61B7"/>
    <w:rsid w:val="002D6B73"/>
    <w:rsid w:val="002D6E3D"/>
    <w:rsid w:val="002E2210"/>
    <w:rsid w:val="002F71FC"/>
    <w:rsid w:val="00322A95"/>
    <w:rsid w:val="00335FAA"/>
    <w:rsid w:val="0035201C"/>
    <w:rsid w:val="00356391"/>
    <w:rsid w:val="003618F8"/>
    <w:rsid w:val="00372676"/>
    <w:rsid w:val="0038504C"/>
    <w:rsid w:val="00386C30"/>
    <w:rsid w:val="00391DBA"/>
    <w:rsid w:val="003A08BC"/>
    <w:rsid w:val="003B2AF3"/>
    <w:rsid w:val="003B5493"/>
    <w:rsid w:val="003B54FB"/>
    <w:rsid w:val="003B77E7"/>
    <w:rsid w:val="003C6ED7"/>
    <w:rsid w:val="003D102F"/>
    <w:rsid w:val="003E6039"/>
    <w:rsid w:val="003F2955"/>
    <w:rsid w:val="003F2C90"/>
    <w:rsid w:val="003F6A72"/>
    <w:rsid w:val="003F7284"/>
    <w:rsid w:val="00400F8F"/>
    <w:rsid w:val="004019EF"/>
    <w:rsid w:val="00420A45"/>
    <w:rsid w:val="00422465"/>
    <w:rsid w:val="004412BF"/>
    <w:rsid w:val="00441B21"/>
    <w:rsid w:val="00455F62"/>
    <w:rsid w:val="0046427C"/>
    <w:rsid w:val="00464543"/>
    <w:rsid w:val="00471DA3"/>
    <w:rsid w:val="004734B9"/>
    <w:rsid w:val="00473AF5"/>
    <w:rsid w:val="00477E62"/>
    <w:rsid w:val="00490181"/>
    <w:rsid w:val="004963D0"/>
    <w:rsid w:val="004B52F6"/>
    <w:rsid w:val="004B777F"/>
    <w:rsid w:val="004D0188"/>
    <w:rsid w:val="004D474D"/>
    <w:rsid w:val="004E0944"/>
    <w:rsid w:val="004E213A"/>
    <w:rsid w:val="004F49F3"/>
    <w:rsid w:val="004F57E8"/>
    <w:rsid w:val="00502B75"/>
    <w:rsid w:val="00510FD0"/>
    <w:rsid w:val="00512056"/>
    <w:rsid w:val="0052216D"/>
    <w:rsid w:val="00533479"/>
    <w:rsid w:val="005362BB"/>
    <w:rsid w:val="00546915"/>
    <w:rsid w:val="005509EE"/>
    <w:rsid w:val="0057216D"/>
    <w:rsid w:val="00572456"/>
    <w:rsid w:val="00591A34"/>
    <w:rsid w:val="0059539C"/>
    <w:rsid w:val="00596872"/>
    <w:rsid w:val="005A7F2D"/>
    <w:rsid w:val="005B7BC1"/>
    <w:rsid w:val="005C4B3C"/>
    <w:rsid w:val="005D3EE6"/>
    <w:rsid w:val="005E09A6"/>
    <w:rsid w:val="005E1C37"/>
    <w:rsid w:val="005F2B97"/>
    <w:rsid w:val="005F3BE4"/>
    <w:rsid w:val="005F4D6E"/>
    <w:rsid w:val="00606A3E"/>
    <w:rsid w:val="00615921"/>
    <w:rsid w:val="00622BC8"/>
    <w:rsid w:val="0062689C"/>
    <w:rsid w:val="0063143D"/>
    <w:rsid w:val="0063270B"/>
    <w:rsid w:val="0063350E"/>
    <w:rsid w:val="0064335F"/>
    <w:rsid w:val="0064388A"/>
    <w:rsid w:val="00650ECB"/>
    <w:rsid w:val="006568CD"/>
    <w:rsid w:val="0066308F"/>
    <w:rsid w:val="00663E2B"/>
    <w:rsid w:val="00666C87"/>
    <w:rsid w:val="0067403A"/>
    <w:rsid w:val="006801B0"/>
    <w:rsid w:val="0069087C"/>
    <w:rsid w:val="00692B0F"/>
    <w:rsid w:val="006A33B3"/>
    <w:rsid w:val="006C11EB"/>
    <w:rsid w:val="006C2ED2"/>
    <w:rsid w:val="006D5357"/>
    <w:rsid w:val="006D6195"/>
    <w:rsid w:val="006D7309"/>
    <w:rsid w:val="006E41FA"/>
    <w:rsid w:val="006E514B"/>
    <w:rsid w:val="006E71DF"/>
    <w:rsid w:val="006F0B0C"/>
    <w:rsid w:val="006F32A5"/>
    <w:rsid w:val="006F547B"/>
    <w:rsid w:val="00704D6E"/>
    <w:rsid w:val="007163F1"/>
    <w:rsid w:val="00720319"/>
    <w:rsid w:val="0072124F"/>
    <w:rsid w:val="0072546F"/>
    <w:rsid w:val="00734F70"/>
    <w:rsid w:val="00736BC4"/>
    <w:rsid w:val="0074519A"/>
    <w:rsid w:val="00745F79"/>
    <w:rsid w:val="00750427"/>
    <w:rsid w:val="0075127F"/>
    <w:rsid w:val="00752934"/>
    <w:rsid w:val="007549A4"/>
    <w:rsid w:val="00763464"/>
    <w:rsid w:val="0076421F"/>
    <w:rsid w:val="00783B58"/>
    <w:rsid w:val="007A16D2"/>
    <w:rsid w:val="007B23AA"/>
    <w:rsid w:val="007D2A1A"/>
    <w:rsid w:val="00805DEB"/>
    <w:rsid w:val="00806A32"/>
    <w:rsid w:val="008155D3"/>
    <w:rsid w:val="00821E1F"/>
    <w:rsid w:val="00824868"/>
    <w:rsid w:val="00833C56"/>
    <w:rsid w:val="0084433D"/>
    <w:rsid w:val="008500D4"/>
    <w:rsid w:val="0086491D"/>
    <w:rsid w:val="00873FA4"/>
    <w:rsid w:val="0087491E"/>
    <w:rsid w:val="00891BBC"/>
    <w:rsid w:val="00891BC1"/>
    <w:rsid w:val="00894763"/>
    <w:rsid w:val="008A3F97"/>
    <w:rsid w:val="008B59B7"/>
    <w:rsid w:val="008B6C31"/>
    <w:rsid w:val="008B77EF"/>
    <w:rsid w:val="008C2835"/>
    <w:rsid w:val="008D2FE3"/>
    <w:rsid w:val="008D5596"/>
    <w:rsid w:val="008E7397"/>
    <w:rsid w:val="008E776C"/>
    <w:rsid w:val="008F37E2"/>
    <w:rsid w:val="008F5966"/>
    <w:rsid w:val="009122F1"/>
    <w:rsid w:val="0091332D"/>
    <w:rsid w:val="009264EF"/>
    <w:rsid w:val="009311F4"/>
    <w:rsid w:val="0094677D"/>
    <w:rsid w:val="0094677F"/>
    <w:rsid w:val="00955C80"/>
    <w:rsid w:val="00963EC5"/>
    <w:rsid w:val="009651DE"/>
    <w:rsid w:val="009971C4"/>
    <w:rsid w:val="009A2FD9"/>
    <w:rsid w:val="009A485A"/>
    <w:rsid w:val="009A537E"/>
    <w:rsid w:val="009B2ED7"/>
    <w:rsid w:val="009C1F2A"/>
    <w:rsid w:val="009D2909"/>
    <w:rsid w:val="009D7286"/>
    <w:rsid w:val="00A16C43"/>
    <w:rsid w:val="00A17B3D"/>
    <w:rsid w:val="00A23B58"/>
    <w:rsid w:val="00A32267"/>
    <w:rsid w:val="00A32469"/>
    <w:rsid w:val="00A51859"/>
    <w:rsid w:val="00A54FC0"/>
    <w:rsid w:val="00A56231"/>
    <w:rsid w:val="00A643E4"/>
    <w:rsid w:val="00A70C38"/>
    <w:rsid w:val="00AA311D"/>
    <w:rsid w:val="00AA74A6"/>
    <w:rsid w:val="00AB2880"/>
    <w:rsid w:val="00AB3064"/>
    <w:rsid w:val="00AB4B0B"/>
    <w:rsid w:val="00AB6637"/>
    <w:rsid w:val="00AC2DC3"/>
    <w:rsid w:val="00AC5010"/>
    <w:rsid w:val="00AD357B"/>
    <w:rsid w:val="00AD70A3"/>
    <w:rsid w:val="00B01E23"/>
    <w:rsid w:val="00B0489A"/>
    <w:rsid w:val="00B049CD"/>
    <w:rsid w:val="00B10237"/>
    <w:rsid w:val="00B20AE7"/>
    <w:rsid w:val="00B247E6"/>
    <w:rsid w:val="00B31FDA"/>
    <w:rsid w:val="00B358F0"/>
    <w:rsid w:val="00B43A82"/>
    <w:rsid w:val="00B479FA"/>
    <w:rsid w:val="00B510C6"/>
    <w:rsid w:val="00B55527"/>
    <w:rsid w:val="00B55CD0"/>
    <w:rsid w:val="00B67E4A"/>
    <w:rsid w:val="00B7229E"/>
    <w:rsid w:val="00B76E4E"/>
    <w:rsid w:val="00B86C07"/>
    <w:rsid w:val="00B8769B"/>
    <w:rsid w:val="00B90C59"/>
    <w:rsid w:val="00B9524A"/>
    <w:rsid w:val="00B95B69"/>
    <w:rsid w:val="00BA0F97"/>
    <w:rsid w:val="00BA3F27"/>
    <w:rsid w:val="00BB1CB6"/>
    <w:rsid w:val="00BC33BD"/>
    <w:rsid w:val="00BF13D4"/>
    <w:rsid w:val="00BF23C7"/>
    <w:rsid w:val="00BF4C42"/>
    <w:rsid w:val="00C07059"/>
    <w:rsid w:val="00C20A30"/>
    <w:rsid w:val="00C2102E"/>
    <w:rsid w:val="00C225E0"/>
    <w:rsid w:val="00C2568D"/>
    <w:rsid w:val="00C27B0D"/>
    <w:rsid w:val="00C33E2D"/>
    <w:rsid w:val="00C446AA"/>
    <w:rsid w:val="00C45DBD"/>
    <w:rsid w:val="00C5193C"/>
    <w:rsid w:val="00C53157"/>
    <w:rsid w:val="00C541F4"/>
    <w:rsid w:val="00C70C97"/>
    <w:rsid w:val="00C733D1"/>
    <w:rsid w:val="00C97F1B"/>
    <w:rsid w:val="00CA3F66"/>
    <w:rsid w:val="00CB1167"/>
    <w:rsid w:val="00CE6D89"/>
    <w:rsid w:val="00CF14E2"/>
    <w:rsid w:val="00CF6974"/>
    <w:rsid w:val="00CF7E0F"/>
    <w:rsid w:val="00D024DD"/>
    <w:rsid w:val="00D16119"/>
    <w:rsid w:val="00D25432"/>
    <w:rsid w:val="00D27293"/>
    <w:rsid w:val="00D36695"/>
    <w:rsid w:val="00D404E2"/>
    <w:rsid w:val="00D466A5"/>
    <w:rsid w:val="00D600D1"/>
    <w:rsid w:val="00D67802"/>
    <w:rsid w:val="00D77C9B"/>
    <w:rsid w:val="00D80D7B"/>
    <w:rsid w:val="00DA1157"/>
    <w:rsid w:val="00DA6989"/>
    <w:rsid w:val="00DA7B65"/>
    <w:rsid w:val="00DB01EA"/>
    <w:rsid w:val="00DB4091"/>
    <w:rsid w:val="00DC3D14"/>
    <w:rsid w:val="00DD49F3"/>
    <w:rsid w:val="00DD5C3F"/>
    <w:rsid w:val="00DF2D49"/>
    <w:rsid w:val="00E02350"/>
    <w:rsid w:val="00E02875"/>
    <w:rsid w:val="00E031C0"/>
    <w:rsid w:val="00E16BA7"/>
    <w:rsid w:val="00E268D7"/>
    <w:rsid w:val="00E30838"/>
    <w:rsid w:val="00E30F0B"/>
    <w:rsid w:val="00E31892"/>
    <w:rsid w:val="00E43F74"/>
    <w:rsid w:val="00E44354"/>
    <w:rsid w:val="00E5271E"/>
    <w:rsid w:val="00E53337"/>
    <w:rsid w:val="00E64239"/>
    <w:rsid w:val="00E77E69"/>
    <w:rsid w:val="00E80F79"/>
    <w:rsid w:val="00E9332B"/>
    <w:rsid w:val="00EA0955"/>
    <w:rsid w:val="00EA6ED6"/>
    <w:rsid w:val="00EB5400"/>
    <w:rsid w:val="00EB700A"/>
    <w:rsid w:val="00EC479C"/>
    <w:rsid w:val="00EC7888"/>
    <w:rsid w:val="00ED77F4"/>
    <w:rsid w:val="00EE3C83"/>
    <w:rsid w:val="00EE51EC"/>
    <w:rsid w:val="00F00553"/>
    <w:rsid w:val="00F055CC"/>
    <w:rsid w:val="00F25BEB"/>
    <w:rsid w:val="00F264FE"/>
    <w:rsid w:val="00F26E33"/>
    <w:rsid w:val="00F3000A"/>
    <w:rsid w:val="00F30111"/>
    <w:rsid w:val="00F30385"/>
    <w:rsid w:val="00F30418"/>
    <w:rsid w:val="00F3274D"/>
    <w:rsid w:val="00F4500C"/>
    <w:rsid w:val="00F4562D"/>
    <w:rsid w:val="00F46290"/>
    <w:rsid w:val="00F52B4B"/>
    <w:rsid w:val="00F5346C"/>
    <w:rsid w:val="00F546DC"/>
    <w:rsid w:val="00F657E2"/>
    <w:rsid w:val="00F721B9"/>
    <w:rsid w:val="00F81F41"/>
    <w:rsid w:val="00F845EB"/>
    <w:rsid w:val="00F94FB2"/>
    <w:rsid w:val="00F95B6F"/>
    <w:rsid w:val="00FA4F7D"/>
    <w:rsid w:val="00FB0F50"/>
    <w:rsid w:val="00FD4135"/>
    <w:rsid w:val="00FD66A5"/>
    <w:rsid w:val="00FF3976"/>
    <w:rsid w:val="00F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F720B"/>
  <w15:chartTrackingRefBased/>
  <w15:docId w15:val="{BB8EFB83-6F69-9C4D-9A47-095258F3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B6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0C6"/>
    <w:pPr>
      <w:keepNext/>
      <w:keepLines/>
      <w:numPr>
        <w:numId w:val="16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0C6"/>
    <w:pPr>
      <w:keepNext/>
      <w:keepLines/>
      <w:numPr>
        <w:ilvl w:val="1"/>
        <w:numId w:val="1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10C6"/>
    <w:pPr>
      <w:keepNext/>
      <w:keepLines/>
      <w:numPr>
        <w:ilvl w:val="2"/>
        <w:numId w:val="16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FC0"/>
    <w:pPr>
      <w:keepNext/>
      <w:keepLines/>
      <w:numPr>
        <w:ilvl w:val="3"/>
        <w:numId w:val="1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3F1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3F1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3F1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3F1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3F1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404E2"/>
  </w:style>
  <w:style w:type="character" w:styleId="CommentReference">
    <w:name w:val="annotation reference"/>
    <w:basedOn w:val="DefaultParagraphFont"/>
    <w:uiPriority w:val="99"/>
    <w:semiHidden/>
    <w:unhideWhenUsed/>
    <w:rsid w:val="00FA4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F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F7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4F7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10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10C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B04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4FB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2B4B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A54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471DA3"/>
  </w:style>
  <w:style w:type="paragraph" w:styleId="Footer">
    <w:name w:val="footer"/>
    <w:basedOn w:val="Normal"/>
    <w:link w:val="FooterChar"/>
    <w:uiPriority w:val="99"/>
    <w:unhideWhenUsed/>
    <w:rsid w:val="00100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00D"/>
  </w:style>
  <w:style w:type="character" w:styleId="PageNumber">
    <w:name w:val="page number"/>
    <w:basedOn w:val="DefaultParagraphFont"/>
    <w:uiPriority w:val="99"/>
    <w:semiHidden/>
    <w:unhideWhenUsed/>
    <w:rsid w:val="0010000D"/>
  </w:style>
  <w:style w:type="paragraph" w:styleId="Title">
    <w:name w:val="Title"/>
    <w:basedOn w:val="Normal"/>
    <w:next w:val="Normal"/>
    <w:link w:val="TitleChar"/>
    <w:uiPriority w:val="10"/>
    <w:qFormat/>
    <w:rsid w:val="000B54C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F3274D"/>
    <w:pPr>
      <w:spacing w:before="120" w:after="120"/>
    </w:pPr>
    <w:rPr>
      <w:rFonts w:cs="Times New Roman (Body CS)"/>
      <w:b/>
      <w:bCs/>
      <w:caps/>
      <w:color w:val="000000" w:themeColor="text1"/>
      <w:sz w:val="18"/>
      <w:szCs w:val="16"/>
    </w:rPr>
  </w:style>
  <w:style w:type="table" w:styleId="TableGrid">
    <w:name w:val="Table Grid"/>
    <w:basedOn w:val="TableNormal"/>
    <w:uiPriority w:val="39"/>
    <w:rsid w:val="00546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7163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3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3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3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3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7163F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B358F0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B358F0"/>
    <w:rPr>
      <w:rFonts w:ascii="Arial" w:eastAsia="Arial" w:hAnsi="Arial" w:cs="Arial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41D3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D474D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F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F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0F50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D3EE6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D3EE6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D3EE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D3EE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D3EE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D3EE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D3EE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D3EE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D3EE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D3EE6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55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559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55D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55D3"/>
    <w:rPr>
      <w:rFonts w:ascii="Consolas" w:eastAsia="Times New Roman" w:hAnsi="Consolas" w:cs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6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2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0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6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04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32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73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9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42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16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1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513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0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3697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7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33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04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3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665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75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316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76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93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489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4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54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18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34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64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96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4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53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06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86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17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07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80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03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4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704576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68877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1814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1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3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0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0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1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1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8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8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16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6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2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65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001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3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4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1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7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8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8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08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16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5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1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49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2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5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1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3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9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2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2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0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1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3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8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8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75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1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1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87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26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56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6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152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45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9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94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12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28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97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591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593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10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31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6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1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3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7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31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95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32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99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96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14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165778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01260">
              <w:marLeft w:val="0"/>
              <w:marRight w:val="0"/>
              <w:marTop w:val="450"/>
              <w:marBottom w:val="450"/>
              <w:divBdr>
                <w:top w:val="single" w:sz="6" w:space="2" w:color="auto"/>
                <w:left w:val="single" w:sz="6" w:space="19" w:color="auto"/>
                <w:bottom w:val="single" w:sz="6" w:space="11" w:color="auto"/>
                <w:right w:val="single" w:sz="6" w:space="19" w:color="auto"/>
              </w:divBdr>
            </w:div>
          </w:divsChild>
        </w:div>
      </w:divsChild>
    </w:div>
    <w:div w:id="5235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5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46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4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43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8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1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8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8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6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0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35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6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7011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17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207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2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7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8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3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30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0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7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4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3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7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9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8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6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86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7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12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1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3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3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5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6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5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90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5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5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92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48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013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001817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57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609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1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8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3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4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5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4711">
          <w:marLeft w:val="0"/>
          <w:marRight w:val="0"/>
          <w:marTop w:val="0"/>
          <w:marBottom w:val="225"/>
          <w:divBdr>
            <w:top w:val="single" w:sz="36" w:space="0" w:color="E1E1E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4762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9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674259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0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7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0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3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2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9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3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7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4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1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41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7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6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3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7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23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03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8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4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67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6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4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1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0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8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2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3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4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5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6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32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17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76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4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3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3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7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4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5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3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8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29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4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3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9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0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0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5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2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7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0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7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4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2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73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9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71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5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5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544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69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7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1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77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7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80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9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526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81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63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77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033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5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6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3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97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932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39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574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10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83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723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644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1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2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38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96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2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26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7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2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1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49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1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4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8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6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7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10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4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3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94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9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4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3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0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2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847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02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7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6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2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26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82F6A8-0BC9-D041-98A1-ED5F76B19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456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affioli, Elisa Maria</cp:lastModifiedBy>
  <cp:revision>14</cp:revision>
  <cp:lastPrinted>2024-11-01T21:08:00Z</cp:lastPrinted>
  <dcterms:created xsi:type="dcterms:W3CDTF">2024-11-08T18:31:00Z</dcterms:created>
  <dcterms:modified xsi:type="dcterms:W3CDTF">2025-02-20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sNiZFfIX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